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. SNPs with genome-wide significant evidence for association with adrenal weight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722"/>
        <w:gridCol w:w="1422"/>
        <w:gridCol w:w="1363"/>
        <w:gridCol w:w="1366"/>
        <w:gridCol w:w="1372"/>
      </w:tblGrid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P_ID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Var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-value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5305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116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0870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08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332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7125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GA002475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43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GA000368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9055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63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0886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638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423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GA002413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467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358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212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5665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292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623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789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E-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GA001757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802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E-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101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3649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8549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38408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8969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5806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74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6198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E-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416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7550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9150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75876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79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8009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77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9766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8139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0209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E-0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0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1019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1269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2763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1905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4582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E-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0520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4588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E-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10322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56457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6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5961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4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28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1477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49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E-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6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510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88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383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90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238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E-0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91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138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1691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669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E-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1616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7524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E-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303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430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E-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GA002665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6469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E-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5581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241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7700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598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220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756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E-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012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10306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E-0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12387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8579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3422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28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1704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06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1712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474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1723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856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2072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613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2498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84023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5173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273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9948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058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3GA002682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660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4221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772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7023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10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5205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83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2126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0975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GA002459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077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5546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4271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10351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219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C004811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6865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GA001587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2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GA007288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132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E-0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GA009039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3516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E-0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1 </w:t>
      </w:r>
      <w:r>
        <w:rPr>
          <w:rFonts w:cs="Arial" w:ascii="Arial" w:hAnsi="Arial"/>
          <w:lang w:val="en-GB"/>
        </w:rPr>
        <w:t xml:space="preserve">Physical position on </w:t>
      </w:r>
      <w:r>
        <w:rPr>
          <w:rFonts w:cs="Arial" w:ascii="Arial" w:hAnsi="Arial"/>
          <w:i/>
          <w:lang w:val="en-GB"/>
        </w:rPr>
        <w:t>Sus scrofa</w:t>
      </w:r>
      <w:r>
        <w:rPr>
          <w:rFonts w:cs="Arial" w:ascii="Arial" w:hAnsi="Arial"/>
          <w:lang w:val="en-GB"/>
        </w:rPr>
        <w:t xml:space="preserve"> genome build 10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>Phenotypic variance in percent explained by the SNP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3 </w:t>
      </w:r>
      <w:r>
        <w:rPr>
          <w:rFonts w:cs="Arial" w:ascii="Arial" w:hAnsi="Arial"/>
          <w:lang w:val="en-GB"/>
        </w:rPr>
        <w:t>False discovery rat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16:00Z</dcterms:created>
  <dc:creator>brunner</dc:creator>
  <dc:description/>
  <cp:keywords/>
  <dc:language>en-US</dc:language>
  <cp:lastModifiedBy>brunner</cp:lastModifiedBy>
  <dcterms:modified xsi:type="dcterms:W3CDTF">2012-01-27T14:27:00Z</dcterms:modified>
  <cp:revision>2</cp:revision>
  <dc:subject/>
  <dc:title>Table S3</dc:title>
</cp:coreProperties>
</file>